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10</w:t>
      </w:r>
      <w:r>
        <w:rPr>
          <w:rFonts w:cs="Times New Roman" w:ascii="Times New Roman" w:hAnsi="Times New Roman"/>
          <w:b/>
          <w:bCs/>
          <w:sz w:val="24"/>
          <w:szCs w:val="28"/>
        </w:rPr>
        <w:t>: Genes in the prognostic signatu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2881"/>
        <w:gridCol w:w="4575"/>
      </w:tblGrid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>escription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unction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AR1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C5a Receptor 1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ptor activation stimulates chemotaxis, granule enzyme release, intracellular calcium release and superoxide anion production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M1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modulin 1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modulin mediates the control of a large number of enzymes, ion channels, aquaporins and other proteins through calcium-binding. Among the enzymes to be stimulated by the calmodulin-calcium complex are a number of protein kinases and phosphatases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DOB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Histocompatibility Complex, Class II, DO Beta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modulator in the HLA class II restricted antigen presentation pathway by interaction with the HLA-DM molecule in B-cells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P1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Dehyrogenase Phosphatase Catalytic Subunit 1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s the dephosphorylation and concomitant reactivation of the alpha subunit of the E1 component of the pyruvate dehydrogenase complex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GB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Phosphorylase B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phosphorylase that regulates glycogen mobilization is an important allosteric enzyme in carbohydrate metabolism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5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uin 5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5 target proteins are enriched in overlapping pathways including fatty acid β-oxidation, ketogenesis, and TCA cycle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K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amide Kinase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s specifically the phosphorylation of ceramide to form ceramide 1-phosphate,CERK expression in human breast cancer is associated with an increased risk of recurrence within five years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CAT3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hosphatidylcholine Acyltransferase 3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transferase which mediates the conversion of lysophosphatidylcholine into phosphatidylcholine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IN3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n 3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s fatty acid metabolism. Magnesium-dependent phosphatidate phosphatase enzyme which catalyzes the conversion of phosphatidic acid to diacylglycerol during triglyceride, phosphatidylcholine and phosphatidylethanolamine biosynthesis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M3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ucomutase 3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s the conversion of GlcNAc-6-P into GlcNAc-1-P during the synthesis of uridine diphosphate/UDP-GlcNAc, a sugar nucleotide critical to multiple glycosylation pathways including protein N- and O-glycosylation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DN4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udin 4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nel-forming tight junction protein that mediates paracellular chloride transport in the kidney. Plays a critical role in the paracellular reabsorption of filtered chloride in the kidney collecting ducts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Carboxylase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carboxylase catalyzes a 2-step reaction, involving the ATP-dependent carboxylation of the covalently attached biotin in the first step and the transfer of the carboxyl group to pyruvate in the second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27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artite Motif Containing 27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 ubiquitin-protein ligase that mediates ubiquitination of PIK3C2B and inhibits its activity; mediates the formation of 'Lys-48'-linked polyubiquitin chains; the function inhibits CD4 T-cell activation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NT10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eptide N-Acetylgalactosaminyltransferase 10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s the initial reaction in O-linked oligosaccharide biosynthesis, the transfer of an N-acetyl-D-galactosamine residue to a serine or threonine residue on the protein receptor. Has activity toward Muc5Ac and EA2 peptide substrates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X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-Glutamyl Carboxylase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ates the vitamin K-dependent carboxylation of glutamate residues to calcium-binding gamma-carboxyglutamate (Gla) residues with the concomitant conversion of the reduced hydroquinone form of vitamin K to vitamin K epoxide. 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C1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ome 26S Subunit, ATPase 1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nent of the 26S proteasome, a multiprotein complex involved in the ATP-dependent degradation of ubiquitinated proteins. This complex plays a key role in the maintenance of protein homeostasis by removing misfolded or damaged proteins, which could impair cellular functions, and by removing proteins whose functions are no longer required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2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uin 2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-dependent protein deacetylase, which deacetylates internal lysines on histone and alpha-tubulin as well as many other proteins such as key transcription factors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I2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-CoA Delta Isomerase 2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e to isomerize both 3-cis and 3-trans double bonds into the 2-trans form in a range of enoyl-CoA species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AT4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Acyltransferase 4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rts glycerol-3-phosphate to 1-acyl-sn-glycerol-3-phosphate (lysophosphatidic acid or LPA) by incorporating an acyl moiety at the sn-1 position of the glycerol backbone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MT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opurine S-Methyltransferase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s the S-methylation of thiopurine drugs such as 6-mercaptopurine and 6-thioguanine using S-adenosyl-L-methionine as the methyl donor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K1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ckkopf WNT Signaling Pathway Inhibitor 1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agonizes canonical Wnt signaling by inhibiting LRP5/6 interaction with Wnt and by forming a ternary complex with the transmembrane protein KREMEN that promotes internalization of LRP5/6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7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-Glutamyltransferase 7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ves glutathione conjugates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YT1A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 Cytidylyltransferase 1, Choline, Alpha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 phosphatidylcholine synthesis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3CA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Phosphatase 3 Catalytic Subunit Alpha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-dependent, calmodulin-stimulated protein phosphatase which plays an essential role in the transduction of intracellular Ca(2+)-mediated signals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1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 Serine/Threonine Kinase 1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1 is one of 3 closely related serine/threonine-protein kinases (AKT1, AKT2 and AKT3) called the AKT kinase, and which regulate many processes including metabolism, proliferation, cell survival, growth and angiogenesis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MR14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tubularin Related Protein 14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phosphatase which efficiently dephosphorylates phosphatidylinositol 3-phosphate (PtdIns3P) and PtdIns(3,5)P2; inactive toward PtdIns4P, PtdIns(3,4)P2, PtdIns(4,5)P2 and PtdIns(3,4,5)P3.</w:t>
            </w:r>
          </w:p>
        </w:tc>
      </w:tr>
      <w:tr>
        <w:trPr>
          <w:trHeight w:val="27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R1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orming Growth Factor Beta Receptor 1</w:t>
            </w:r>
          </w:p>
        </w:tc>
        <w:tc>
          <w:tcPr>
            <w:tcW w:w="4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membrane serine/threonine kinase forming with the TGF-beta type II serine/threonine kinase receptor, TGFBR2, the non-promiscuous receptor for the TGF-beta cytokines TGFB1, TGFB2 and TGFB3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10:36:00Z</dcterms:created>
  <dc:creator>Yang</dc:creator>
  <dc:description/>
  <dc:language>en-US</dc:language>
  <cp:lastModifiedBy>杨</cp:lastModifiedBy>
  <dcterms:modified xsi:type="dcterms:W3CDTF">2021-01-20T00:34:3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